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100DF2DE" w14:textId="2EED87DA" w:rsidR="006372B5" w:rsidRPr="000C3556" w:rsidRDefault="008147BA" w:rsidP="00AA737A">
      <w:pPr>
        <w:spacing w:line="480" w:lineRule="auto"/>
        <w:rPr>
          <w:b/>
        </w:rPr>
      </w:pPr>
      <w:bookmarkStart w:id="0" w:name="_Hlk62631606"/>
      <w:r w:rsidRPr="000C3556">
        <w:rPr>
          <w:b/>
        </w:rPr>
        <w:t>Geriatric nutritional r</w:t>
      </w:r>
      <w:r w:rsidR="00B82186" w:rsidRPr="000C3556">
        <w:rPr>
          <w:b/>
        </w:rPr>
        <w:t>isk i</w:t>
      </w:r>
      <w:r w:rsidR="006372B5" w:rsidRPr="000C3556">
        <w:rPr>
          <w:b/>
        </w:rPr>
        <w:t>ndex predict</w:t>
      </w:r>
      <w:r w:rsidR="00895E91" w:rsidRPr="000C3556">
        <w:rPr>
          <w:b/>
        </w:rPr>
        <w:t>s</w:t>
      </w:r>
      <w:r w:rsidR="006372B5" w:rsidRPr="000C3556">
        <w:rPr>
          <w:b/>
        </w:rPr>
        <w:t xml:space="preserve"> prognosis in hepatocellular carcinoma after </w:t>
      </w:r>
      <w:proofErr w:type="spellStart"/>
      <w:r w:rsidR="006372B5" w:rsidRPr="000C3556">
        <w:rPr>
          <w:b/>
        </w:rPr>
        <w:t>hepatectomy</w:t>
      </w:r>
      <w:proofErr w:type="spellEnd"/>
      <w:r w:rsidR="006372B5" w:rsidRPr="000C3556">
        <w:rPr>
          <w:b/>
        </w:rPr>
        <w:t xml:space="preserve">: </w:t>
      </w:r>
      <w:r w:rsidR="00CE57A1" w:rsidRPr="000C3556">
        <w:rPr>
          <w:b/>
        </w:rPr>
        <w:t xml:space="preserve">a </w:t>
      </w:r>
      <w:r w:rsidR="006372B5" w:rsidRPr="000C3556">
        <w:rPr>
          <w:b/>
        </w:rPr>
        <w:t>propensity score matching analysis</w:t>
      </w:r>
    </w:p>
    <w:p w14:paraId="022AE5F3" w14:textId="77777777" w:rsidR="006372B5" w:rsidRPr="000C3556" w:rsidRDefault="006372B5" w:rsidP="00AA737A">
      <w:pPr>
        <w:spacing w:line="480" w:lineRule="auto"/>
      </w:pPr>
    </w:p>
    <w:p w14:paraId="42C450B4" w14:textId="77777777" w:rsidR="006372B5" w:rsidRPr="000C3556" w:rsidRDefault="006372B5" w:rsidP="00AA737A">
      <w:pPr>
        <w:spacing w:line="480" w:lineRule="auto"/>
      </w:pPr>
      <w:r w:rsidRPr="000C3556">
        <w:t xml:space="preserve">Hiroki </w:t>
      </w:r>
      <w:proofErr w:type="spellStart"/>
      <w:r w:rsidRPr="000C3556">
        <w:t>Kanno</w:t>
      </w:r>
      <w:proofErr w:type="spellEnd"/>
      <w:r w:rsidR="00CA6348" w:rsidRPr="000C3556">
        <w:rPr>
          <w:vertAlign w:val="superscript"/>
        </w:rPr>
        <w:t>*</w:t>
      </w:r>
      <w:r w:rsidRPr="000C3556">
        <w:t xml:space="preserve">, Yuichi </w:t>
      </w:r>
      <w:proofErr w:type="spellStart"/>
      <w:r w:rsidRPr="000C3556">
        <w:t>Goto</w:t>
      </w:r>
      <w:proofErr w:type="spellEnd"/>
      <w:r w:rsidRPr="000C3556">
        <w:t xml:space="preserve">, Shin Sasaki, Shogo </w:t>
      </w:r>
      <w:proofErr w:type="spellStart"/>
      <w:r w:rsidRPr="000C3556">
        <w:t>Fukutomi</w:t>
      </w:r>
      <w:proofErr w:type="spellEnd"/>
      <w:r w:rsidRPr="000C3556">
        <w:t xml:space="preserve">, Toru Hisaka, </w:t>
      </w:r>
      <w:proofErr w:type="spellStart"/>
      <w:r w:rsidR="00795EB0" w:rsidRPr="000C3556">
        <w:t>Fumihiko</w:t>
      </w:r>
      <w:proofErr w:type="spellEnd"/>
      <w:r w:rsidR="00795EB0" w:rsidRPr="000C3556">
        <w:t xml:space="preserve"> Fujita, </w:t>
      </w:r>
      <w:proofErr w:type="spellStart"/>
      <w:r w:rsidRPr="000C3556">
        <w:t>Yoshito</w:t>
      </w:r>
      <w:proofErr w:type="spellEnd"/>
      <w:r w:rsidRPr="000C3556">
        <w:t xml:space="preserve"> </w:t>
      </w:r>
      <w:proofErr w:type="spellStart"/>
      <w:r w:rsidRPr="000C3556">
        <w:t>Akagi</w:t>
      </w:r>
      <w:proofErr w:type="spellEnd"/>
      <w:r w:rsidRPr="000C3556">
        <w:t>, and Koji Okuda</w:t>
      </w:r>
      <w:bookmarkEnd w:id="0"/>
    </w:p>
    <w:p w14:paraId="0058D06E" w14:textId="77777777" w:rsidR="006372B5" w:rsidRPr="000C3556" w:rsidRDefault="006372B5" w:rsidP="00AA737A">
      <w:pPr>
        <w:spacing w:line="480" w:lineRule="auto"/>
      </w:pPr>
    </w:p>
    <w:p w14:paraId="6A40B791" w14:textId="77777777" w:rsidR="006372B5" w:rsidRPr="000C3556" w:rsidRDefault="006372B5" w:rsidP="00AA737A">
      <w:pPr>
        <w:spacing w:line="480" w:lineRule="auto"/>
      </w:pPr>
      <w:r w:rsidRPr="000C3556">
        <w:t>Department of Surgery, Kurume University School of Medicine, Kurume, Japan</w:t>
      </w:r>
    </w:p>
    <w:p w14:paraId="4FCF2AF0" w14:textId="77777777" w:rsidR="006372B5" w:rsidRPr="000C3556" w:rsidRDefault="006372B5" w:rsidP="00AA737A">
      <w:pPr>
        <w:spacing w:line="480" w:lineRule="auto"/>
      </w:pPr>
    </w:p>
    <w:p w14:paraId="59AF2BAD" w14:textId="77777777" w:rsidR="006372B5" w:rsidRPr="000C3556" w:rsidRDefault="00CA6348" w:rsidP="00AA737A">
      <w:pPr>
        <w:spacing w:line="480" w:lineRule="auto"/>
      </w:pPr>
      <w:r w:rsidRPr="000C3556">
        <w:rPr>
          <w:vertAlign w:val="superscript"/>
        </w:rPr>
        <w:t>*</w:t>
      </w:r>
      <w:r w:rsidR="006372B5" w:rsidRPr="000C3556">
        <w:t xml:space="preserve">Corresponding author: Hiroki </w:t>
      </w:r>
      <w:proofErr w:type="spellStart"/>
      <w:r w:rsidR="006372B5" w:rsidRPr="000C3556">
        <w:t>Kanno</w:t>
      </w:r>
      <w:proofErr w:type="spellEnd"/>
    </w:p>
    <w:p w14:paraId="302B7AAB" w14:textId="77777777" w:rsidR="006372B5" w:rsidRPr="000C3556" w:rsidRDefault="006372B5" w:rsidP="00AA737A">
      <w:pPr>
        <w:spacing w:line="480" w:lineRule="auto"/>
      </w:pPr>
      <w:r w:rsidRPr="000C3556">
        <w:t>Department of Surgery, Kurume University School of Medicine, 67 Asahi-</w:t>
      </w:r>
      <w:proofErr w:type="spellStart"/>
      <w:r w:rsidRPr="000C3556">
        <w:t>machi</w:t>
      </w:r>
      <w:proofErr w:type="spellEnd"/>
      <w:r w:rsidRPr="000C3556">
        <w:t>, Kurume, Japan</w:t>
      </w:r>
    </w:p>
    <w:p w14:paraId="0F0DBE67" w14:textId="77777777" w:rsidR="00CE57A1" w:rsidRPr="000C3556" w:rsidRDefault="006372B5" w:rsidP="00AA737A">
      <w:pPr>
        <w:spacing w:line="480" w:lineRule="auto"/>
      </w:pPr>
      <w:r w:rsidRPr="000C3556">
        <w:t>Phone: 819-4231-7902</w:t>
      </w:r>
    </w:p>
    <w:p w14:paraId="1D4E2573" w14:textId="77777777" w:rsidR="006372B5" w:rsidRPr="000C3556" w:rsidRDefault="006372B5" w:rsidP="00AA737A">
      <w:pPr>
        <w:spacing w:line="480" w:lineRule="auto"/>
      </w:pPr>
      <w:r w:rsidRPr="000C3556">
        <w:t>F</w:t>
      </w:r>
      <w:r w:rsidR="00CE57A1" w:rsidRPr="000C3556">
        <w:t>ax</w:t>
      </w:r>
      <w:r w:rsidRPr="000C3556">
        <w:t>:</w:t>
      </w:r>
      <w:r w:rsidR="00CE57A1" w:rsidRPr="000C3556">
        <w:t xml:space="preserve"> </w:t>
      </w:r>
      <w:r w:rsidRPr="000C3556">
        <w:t>819-4231-7820</w:t>
      </w:r>
    </w:p>
    <w:p w14:paraId="59FF70D0" w14:textId="77777777" w:rsidR="006372B5" w:rsidRPr="000C3556" w:rsidRDefault="006372B5" w:rsidP="00AA737A">
      <w:pPr>
        <w:spacing w:line="480" w:lineRule="auto"/>
      </w:pPr>
      <w:r w:rsidRPr="000C3556">
        <w:t xml:space="preserve">E-mail: </w:t>
      </w:r>
      <w:r w:rsidR="00CE57A1" w:rsidRPr="000C3556">
        <w:rPr>
          <w:rStyle w:val="a3"/>
          <w:color w:val="000000"/>
          <w:u w:val="none"/>
        </w:rPr>
        <w:t>kanno_hiroki@med.kurume-u.ac.jp</w:t>
      </w:r>
    </w:p>
    <w:p w14:paraId="2318465C" w14:textId="227DB4BA" w:rsidR="0056590F" w:rsidRPr="00296C4B" w:rsidRDefault="0056590F" w:rsidP="001F73F3">
      <w:pPr>
        <w:widowControl/>
        <w:spacing w:line="480" w:lineRule="auto"/>
        <w:jc w:val="left"/>
      </w:pPr>
      <w:bookmarkStart w:id="1" w:name="_GoBack"/>
      <w:bookmarkEnd w:id="1"/>
    </w:p>
    <w:p w14:paraId="7550039F" w14:textId="77777777" w:rsidR="00FD43C0" w:rsidRPr="00296C4B" w:rsidRDefault="00464BFD" w:rsidP="00AA737A">
      <w:pPr>
        <w:spacing w:line="480" w:lineRule="auto"/>
        <w:rPr>
          <w:b/>
        </w:rPr>
      </w:pPr>
      <w:r w:rsidRPr="00296C4B">
        <w:br w:type="page"/>
      </w:r>
      <w:r w:rsidRPr="00296C4B">
        <w:rPr>
          <w:b/>
        </w:rPr>
        <w:t>Supplementary materials</w:t>
      </w:r>
    </w:p>
    <w:p w14:paraId="19A7E08D" w14:textId="77777777" w:rsidR="00464BFD" w:rsidRPr="00296C4B" w:rsidRDefault="00464BFD" w:rsidP="00464BFD">
      <w:pPr>
        <w:spacing w:line="480" w:lineRule="auto"/>
      </w:pPr>
      <w:r w:rsidRPr="00296C4B">
        <w:rPr>
          <w:b/>
        </w:rPr>
        <w:t xml:space="preserve">Supplementary Figure S1. </w:t>
      </w:r>
      <w:r w:rsidRPr="00296C4B">
        <w:t>Distribution of the GNRI score</w:t>
      </w:r>
    </w:p>
    <w:p w14:paraId="585E4961" w14:textId="185AA649" w:rsidR="00464BFD" w:rsidRPr="00861398" w:rsidRDefault="00550C7E" w:rsidP="00464BFD">
      <w:pPr>
        <w:spacing w:line="480" w:lineRule="auto"/>
      </w:pPr>
      <w:r>
        <w:rPr>
          <w:b/>
          <w:noProof/>
          <w:lang w:eastAsia="ja-JP"/>
        </w:rPr>
        <w:drawing>
          <wp:inline distT="0" distB="0" distL="0" distR="0" wp14:anchorId="288CAA1A" wp14:editId="020BA449">
            <wp:extent cx="5172075" cy="4676775"/>
            <wp:effectExtent l="0" t="0" r="9525" b="9525"/>
            <wp:docPr id="5" name="図 5" descr="Supplementary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upplementary Figure S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4676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64BFD" w:rsidRPr="000C3556">
        <w:rPr>
          <w:b/>
        </w:rPr>
        <w:br w:type="page"/>
        <w:t>Supplementary Table</w:t>
      </w:r>
      <w:r w:rsidR="00464BFD" w:rsidRPr="007974EC">
        <w:rPr>
          <w:b/>
        </w:rPr>
        <w:t xml:space="preserve"> S1.</w:t>
      </w:r>
      <w:r w:rsidR="00464BFD" w:rsidRPr="00861398">
        <w:t xml:space="preserve"> </w:t>
      </w:r>
      <w:proofErr w:type="spellStart"/>
      <w:r w:rsidR="00464BFD" w:rsidRPr="00861398">
        <w:t>Clinicopathological</w:t>
      </w:r>
      <w:proofErr w:type="spellEnd"/>
      <w:r w:rsidR="00464BFD" w:rsidRPr="00861398">
        <w:t xml:space="preserve"> features between the low- and high-GNRI groups in the entire cohort</w:t>
      </w:r>
      <w:r w:rsidR="0069439A">
        <w:t>.</w:t>
      </w:r>
    </w:p>
    <w:p w14:paraId="3431E502" w14:textId="77777777" w:rsidR="00E60BCB" w:rsidRPr="000C3556" w:rsidRDefault="00601AB9" w:rsidP="00AA737A">
      <w:pPr>
        <w:spacing w:line="480" w:lineRule="auto"/>
      </w:pPr>
      <w:r w:rsidRPr="000C3556">
        <w:object w:dxaOrig="10799" w:dyaOrig="12289" w14:anchorId="6F6702A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423pt;height:480.75pt" o:ole="">
            <v:imagedata r:id="rId9" o:title=""/>
          </v:shape>
          <o:OLEObject Type="Embed" ProgID="Excel.Sheet.12" ShapeID="_x0000_i1028" DrawAspect="Content" ObjectID="_1677061068" r:id="rId10"/>
        </w:object>
      </w:r>
    </w:p>
    <w:p w14:paraId="792B3E3D" w14:textId="69273617" w:rsidR="00E60BCB" w:rsidRPr="00861398" w:rsidRDefault="00E60BCB" w:rsidP="00AA737A">
      <w:pPr>
        <w:spacing w:line="480" w:lineRule="auto"/>
      </w:pPr>
      <w:r w:rsidRPr="000C3556">
        <w:rPr>
          <w:highlight w:val="yellow"/>
        </w:rPr>
        <w:t>*Excessive alcohol consumption is defined as &gt;28</w:t>
      </w:r>
      <w:r w:rsidR="00861398">
        <w:rPr>
          <w:highlight w:val="yellow"/>
        </w:rPr>
        <w:t xml:space="preserve"> </w:t>
      </w:r>
      <w:r w:rsidRPr="000C3556">
        <w:rPr>
          <w:highlight w:val="yellow"/>
        </w:rPr>
        <w:t>g/day ethanol</w:t>
      </w:r>
      <w:r w:rsidR="008637FE" w:rsidRPr="007974EC">
        <w:rPr>
          <w:highlight w:val="yellow"/>
        </w:rPr>
        <w:t xml:space="preserve"> in men and &gt;14</w:t>
      </w:r>
      <w:r w:rsidR="00861398">
        <w:rPr>
          <w:highlight w:val="yellow"/>
        </w:rPr>
        <w:t xml:space="preserve"> </w:t>
      </w:r>
      <w:r w:rsidR="008637FE" w:rsidRPr="007974EC">
        <w:rPr>
          <w:highlight w:val="yellow"/>
        </w:rPr>
        <w:t>g/day in women</w:t>
      </w:r>
      <w:r w:rsidRPr="00861398">
        <w:rPr>
          <w:highlight w:val="yellow"/>
        </w:rPr>
        <w:t>.</w:t>
      </w:r>
    </w:p>
    <w:p w14:paraId="0AFF9310" w14:textId="77777777" w:rsidR="00464BFD" w:rsidRPr="000C3556" w:rsidRDefault="00464BFD" w:rsidP="00AA737A">
      <w:pPr>
        <w:spacing w:line="480" w:lineRule="auto"/>
      </w:pPr>
      <w:r w:rsidRPr="00861398">
        <w:t xml:space="preserve">AFP: alpha-fetoprotein, BMI: body mass index, DM: diabetes mellitus, GNRI: geriatric nutritional risk index, IQR: interquartile range, PT: prothrombin time, </w:t>
      </w:r>
      <w:proofErr w:type="spellStart"/>
      <w:r w:rsidRPr="00861398">
        <w:t>T.bil</w:t>
      </w:r>
      <w:proofErr w:type="spellEnd"/>
      <w:r w:rsidRPr="00861398">
        <w:t>: total bilirubin</w:t>
      </w:r>
    </w:p>
    <w:sectPr w:rsidR="00464BFD" w:rsidRPr="000C3556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924E59D" w16cid:durableId="23F474E8"/>
  <w16cid:commentId w16cid:paraId="617B4A6C" w16cid:durableId="23F47A33"/>
  <w16cid:commentId w16cid:paraId="413F50DC" w16cid:durableId="23F47A44"/>
  <w16cid:commentId w16cid:paraId="78A2D27B" w16cid:durableId="23F47A59"/>
  <w16cid:commentId w16cid:paraId="41094117" w16cid:durableId="23F0E0B1"/>
  <w16cid:commentId w16cid:paraId="0EA34AEA" w16cid:durableId="23F0E2C2"/>
  <w16cid:commentId w16cid:paraId="1AF0F2BF" w16cid:durableId="23F0E32E"/>
  <w16cid:commentId w16cid:paraId="4AA6A7D3" w16cid:durableId="23F4759A"/>
  <w16cid:commentId w16cid:paraId="0EF05391" w16cid:durableId="23F475AC"/>
  <w16cid:commentId w16cid:paraId="454DE457" w16cid:durableId="23F47AF7"/>
  <w16cid:commentId w16cid:paraId="34D3C4BB" w16cid:durableId="23F0E505"/>
  <w16cid:commentId w16cid:paraId="62ECC653" w16cid:durableId="23F47AD1"/>
  <w16cid:commentId w16cid:paraId="3AA78A2C" w16cid:durableId="23F47A96"/>
  <w16cid:commentId w16cid:paraId="1AD6BEF0" w16cid:durableId="23F47A84"/>
  <w16cid:commentId w16cid:paraId="39156BA2" w16cid:durableId="23F47A6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101A42" w14:textId="77777777" w:rsidR="00BE6FAE" w:rsidRDefault="00BE6FAE">
      <w:r>
        <w:separator/>
      </w:r>
    </w:p>
  </w:endnote>
  <w:endnote w:type="continuationSeparator" w:id="0">
    <w:p w14:paraId="0BE0E9D0" w14:textId="77777777" w:rsidR="00BE6FAE" w:rsidRDefault="00BE6FAE">
      <w:r>
        <w:continuationSeparator/>
      </w:r>
    </w:p>
  </w:endnote>
  <w:endnote w:type="continuationNotice" w:id="1">
    <w:p w14:paraId="36BC6263" w14:textId="77777777" w:rsidR="00BE6FAE" w:rsidRDefault="00BE6FA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altName w:val="Yu Gothic Light"/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altName w:val="Yu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423DCD" w14:textId="77777777" w:rsidR="000C3556" w:rsidRDefault="000C3556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B98BAE" w14:textId="77777777" w:rsidR="008E29C2" w:rsidRPr="000C3556" w:rsidRDefault="008E29C2">
    <w:pPr>
      <w:pStyle w:val="a6"/>
      <w:jc w:val="center"/>
    </w:pPr>
    <w:r w:rsidRPr="000C3556">
      <w:fldChar w:fldCharType="begin"/>
    </w:r>
    <w:r w:rsidRPr="000C3556">
      <w:instrText>PAGE   \* MERGEFORMAT</w:instrText>
    </w:r>
    <w:r w:rsidRPr="000C3556">
      <w:fldChar w:fldCharType="separate"/>
    </w:r>
    <w:r w:rsidR="001F73F3">
      <w:rPr>
        <w:noProof/>
      </w:rPr>
      <w:t>4</w:t>
    </w:r>
    <w:r w:rsidRPr="000C3556">
      <w:fldChar w:fldCharType="end"/>
    </w:r>
  </w:p>
  <w:p w14:paraId="2E3054E6" w14:textId="77777777" w:rsidR="008E29C2" w:rsidRPr="000C3556" w:rsidRDefault="008E29C2">
    <w:pPr>
      <w:pStyle w:val="a6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D5DD3" w14:textId="77777777" w:rsidR="000C3556" w:rsidRPr="000C3556" w:rsidRDefault="000C3556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803383" w14:textId="77777777" w:rsidR="00BE6FAE" w:rsidRDefault="00BE6FAE">
      <w:r>
        <w:separator/>
      </w:r>
    </w:p>
  </w:footnote>
  <w:footnote w:type="continuationSeparator" w:id="0">
    <w:p w14:paraId="6A1C5769" w14:textId="77777777" w:rsidR="00BE6FAE" w:rsidRDefault="00BE6FAE">
      <w:r>
        <w:continuationSeparator/>
      </w:r>
    </w:p>
  </w:footnote>
  <w:footnote w:type="continuationNotice" w:id="1">
    <w:p w14:paraId="58B7FF03" w14:textId="77777777" w:rsidR="00BE6FAE" w:rsidRDefault="00BE6FAE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BCB1C7" w14:textId="77777777" w:rsidR="000C3556" w:rsidRDefault="000C3556">
    <w:pPr>
      <w:pStyle w:val="a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7CFB5B" w14:textId="77777777" w:rsidR="007252BA" w:rsidRPr="000C3556" w:rsidRDefault="007252BA">
    <w:pPr>
      <w:pStyle w:val="a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D41901" w14:textId="77777777" w:rsidR="000C3556" w:rsidRPr="000C3556" w:rsidRDefault="000C3556">
    <w:pPr>
      <w:pStyle w:val="a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3E546B3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Cambria Math" w:hAnsi="Cambria Math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Cambria Math" w:hAnsi="Cambria Math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ＭＳ Ｐゴシック" w:hAnsi="ＭＳ Ｐゴシック" w:cs="ＭＳ Ｐゴシック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Century" w:hAnsi="Century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Century" w:hAnsi="Century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Cambria Math" w:hAnsi="Cambria Math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ＭＳ Ｐゴシック" w:hAnsi="ＭＳ Ｐゴシック" w:cs="ＭＳ Ｐゴシック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Century" w:hAnsi="Century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Century" w:hAnsi="Century" w:hint="default"/>
      </w:rPr>
    </w:lvl>
  </w:abstractNum>
  <w:abstractNum w:abstractNumId="1" w15:restartNumberingAfterBreak="0">
    <w:nsid w:val="01FF4A65"/>
    <w:multiLevelType w:val="multilevel"/>
    <w:tmpl w:val="8200DA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Cambria Math" w:hAnsi="Cambria Math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Century" w:hAnsi="Century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Century" w:hAnsi="Century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Century" w:hAnsi="Century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Century" w:hAnsi="Century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Century" w:hAnsi="Century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Century" w:hAnsi="Century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Century" w:hAnsi="Century" w:hint="default"/>
        <w:sz w:val="20"/>
      </w:rPr>
    </w:lvl>
  </w:abstractNum>
  <w:abstractNum w:abstractNumId="2" w15:restartNumberingAfterBreak="0">
    <w:nsid w:val="4DE22414"/>
    <w:multiLevelType w:val="multilevel"/>
    <w:tmpl w:val="810041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Cambria Math" w:hAnsi="Cambria Math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Century" w:hAnsi="Century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Century" w:hAnsi="Century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Century" w:hAnsi="Century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Century" w:hAnsi="Century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Century" w:hAnsi="Century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Century" w:hAnsi="Century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Century" w:hAnsi="Century" w:hint="default"/>
        <w:sz w:val="20"/>
      </w:rPr>
    </w:lvl>
  </w:abstractNum>
  <w:abstractNum w:abstractNumId="3" w15:restartNumberingAfterBreak="0">
    <w:nsid w:val="5DC17FB5"/>
    <w:multiLevelType w:val="multilevel"/>
    <w:tmpl w:val="37287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Cambria Math" w:hAnsi="Cambria Math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Century" w:hAnsi="Century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Century" w:hAnsi="Century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Century" w:hAnsi="Century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Century" w:hAnsi="Century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Century" w:hAnsi="Century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Century" w:hAnsi="Century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Century" w:hAnsi="Century" w:hint="default"/>
        <w:sz w:val="20"/>
      </w:rPr>
    </w:lvl>
  </w:abstractNum>
  <w:abstractNum w:abstractNumId="4" w15:restartNumberingAfterBreak="0">
    <w:nsid w:val="6DCC69DF"/>
    <w:multiLevelType w:val="multilevel"/>
    <w:tmpl w:val="A440B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372B5"/>
    <w:rsid w:val="0002477A"/>
    <w:rsid w:val="00024A6E"/>
    <w:rsid w:val="0003455E"/>
    <w:rsid w:val="00043C23"/>
    <w:rsid w:val="0005302C"/>
    <w:rsid w:val="000536B4"/>
    <w:rsid w:val="000572DE"/>
    <w:rsid w:val="0006022F"/>
    <w:rsid w:val="00060659"/>
    <w:rsid w:val="00072066"/>
    <w:rsid w:val="0007308A"/>
    <w:rsid w:val="00075A47"/>
    <w:rsid w:val="00084C0A"/>
    <w:rsid w:val="00094F27"/>
    <w:rsid w:val="000A4011"/>
    <w:rsid w:val="000B2EBF"/>
    <w:rsid w:val="000C0F49"/>
    <w:rsid w:val="000C16D5"/>
    <w:rsid w:val="000C1E7B"/>
    <w:rsid w:val="000C336E"/>
    <w:rsid w:val="000C3556"/>
    <w:rsid w:val="000C373E"/>
    <w:rsid w:val="000D7157"/>
    <w:rsid w:val="000E2E5D"/>
    <w:rsid w:val="000E6CE4"/>
    <w:rsid w:val="000F086C"/>
    <w:rsid w:val="000F582C"/>
    <w:rsid w:val="000F7C91"/>
    <w:rsid w:val="00101FC5"/>
    <w:rsid w:val="00103CC7"/>
    <w:rsid w:val="00103DD9"/>
    <w:rsid w:val="0010466C"/>
    <w:rsid w:val="00105F80"/>
    <w:rsid w:val="00107300"/>
    <w:rsid w:val="0012437E"/>
    <w:rsid w:val="00134049"/>
    <w:rsid w:val="00155709"/>
    <w:rsid w:val="0016311B"/>
    <w:rsid w:val="0016449E"/>
    <w:rsid w:val="00164ED6"/>
    <w:rsid w:val="001665E3"/>
    <w:rsid w:val="001810F3"/>
    <w:rsid w:val="0018180C"/>
    <w:rsid w:val="00191B82"/>
    <w:rsid w:val="00193E43"/>
    <w:rsid w:val="001A19B1"/>
    <w:rsid w:val="001A660B"/>
    <w:rsid w:val="001A7B9C"/>
    <w:rsid w:val="001B6279"/>
    <w:rsid w:val="001C7455"/>
    <w:rsid w:val="001C7764"/>
    <w:rsid w:val="001E2D1F"/>
    <w:rsid w:val="001F2871"/>
    <w:rsid w:val="001F30F3"/>
    <w:rsid w:val="001F435D"/>
    <w:rsid w:val="001F73F3"/>
    <w:rsid w:val="00204836"/>
    <w:rsid w:val="00204DE2"/>
    <w:rsid w:val="0021418A"/>
    <w:rsid w:val="00217561"/>
    <w:rsid w:val="002200A9"/>
    <w:rsid w:val="002207AD"/>
    <w:rsid w:val="0022124B"/>
    <w:rsid w:val="002233E7"/>
    <w:rsid w:val="0022466E"/>
    <w:rsid w:val="0023056B"/>
    <w:rsid w:val="00237DA0"/>
    <w:rsid w:val="0024018D"/>
    <w:rsid w:val="00244841"/>
    <w:rsid w:val="0025759B"/>
    <w:rsid w:val="00261CA2"/>
    <w:rsid w:val="00270881"/>
    <w:rsid w:val="00273622"/>
    <w:rsid w:val="00296C4B"/>
    <w:rsid w:val="002A64AF"/>
    <w:rsid w:val="002A7887"/>
    <w:rsid w:val="002D1C43"/>
    <w:rsid w:val="002D3DCB"/>
    <w:rsid w:val="002D5EEC"/>
    <w:rsid w:val="002E22B9"/>
    <w:rsid w:val="002E53C5"/>
    <w:rsid w:val="002E55AB"/>
    <w:rsid w:val="002E675F"/>
    <w:rsid w:val="00303401"/>
    <w:rsid w:val="00323114"/>
    <w:rsid w:val="00326200"/>
    <w:rsid w:val="00333EE8"/>
    <w:rsid w:val="00334167"/>
    <w:rsid w:val="00340A85"/>
    <w:rsid w:val="00341369"/>
    <w:rsid w:val="003435B6"/>
    <w:rsid w:val="00344DFA"/>
    <w:rsid w:val="00354677"/>
    <w:rsid w:val="00363027"/>
    <w:rsid w:val="0037535C"/>
    <w:rsid w:val="00387321"/>
    <w:rsid w:val="00396FD7"/>
    <w:rsid w:val="003978AE"/>
    <w:rsid w:val="003A0CD6"/>
    <w:rsid w:val="003A3D1D"/>
    <w:rsid w:val="003A4F88"/>
    <w:rsid w:val="003A6323"/>
    <w:rsid w:val="003B545C"/>
    <w:rsid w:val="003C5E1B"/>
    <w:rsid w:val="003C6641"/>
    <w:rsid w:val="003D4FC2"/>
    <w:rsid w:val="003E01B4"/>
    <w:rsid w:val="003E129D"/>
    <w:rsid w:val="003E34D0"/>
    <w:rsid w:val="003E46F6"/>
    <w:rsid w:val="003E747F"/>
    <w:rsid w:val="003F160F"/>
    <w:rsid w:val="003F3BB2"/>
    <w:rsid w:val="0040224A"/>
    <w:rsid w:val="00411CED"/>
    <w:rsid w:val="00416CE4"/>
    <w:rsid w:val="00447A19"/>
    <w:rsid w:val="00460974"/>
    <w:rsid w:val="00463F15"/>
    <w:rsid w:val="004642F6"/>
    <w:rsid w:val="00464BFD"/>
    <w:rsid w:val="0047752A"/>
    <w:rsid w:val="004A1C22"/>
    <w:rsid w:val="004A7668"/>
    <w:rsid w:val="004B058B"/>
    <w:rsid w:val="004B0EE8"/>
    <w:rsid w:val="004B478D"/>
    <w:rsid w:val="004C451F"/>
    <w:rsid w:val="004C4989"/>
    <w:rsid w:val="004C7463"/>
    <w:rsid w:val="004D1019"/>
    <w:rsid w:val="004E54EE"/>
    <w:rsid w:val="004E7414"/>
    <w:rsid w:val="004E7D80"/>
    <w:rsid w:val="004F3972"/>
    <w:rsid w:val="00500E4F"/>
    <w:rsid w:val="005048E1"/>
    <w:rsid w:val="00505D81"/>
    <w:rsid w:val="005105BD"/>
    <w:rsid w:val="00513C06"/>
    <w:rsid w:val="00515A21"/>
    <w:rsid w:val="00534770"/>
    <w:rsid w:val="00550C7E"/>
    <w:rsid w:val="00560149"/>
    <w:rsid w:val="0056590F"/>
    <w:rsid w:val="0057353D"/>
    <w:rsid w:val="005763C5"/>
    <w:rsid w:val="00581740"/>
    <w:rsid w:val="0059053A"/>
    <w:rsid w:val="00593AA4"/>
    <w:rsid w:val="005A29B6"/>
    <w:rsid w:val="005B0846"/>
    <w:rsid w:val="005B53BF"/>
    <w:rsid w:val="005B57EC"/>
    <w:rsid w:val="005B6CB3"/>
    <w:rsid w:val="005E2150"/>
    <w:rsid w:val="005F487E"/>
    <w:rsid w:val="00601AB9"/>
    <w:rsid w:val="006062B8"/>
    <w:rsid w:val="00610060"/>
    <w:rsid w:val="00612759"/>
    <w:rsid w:val="0062205F"/>
    <w:rsid w:val="006229DE"/>
    <w:rsid w:val="006248DB"/>
    <w:rsid w:val="006343F6"/>
    <w:rsid w:val="006372B5"/>
    <w:rsid w:val="00637D33"/>
    <w:rsid w:val="00642AFA"/>
    <w:rsid w:val="00645A5A"/>
    <w:rsid w:val="00673C1F"/>
    <w:rsid w:val="00682877"/>
    <w:rsid w:val="00684F43"/>
    <w:rsid w:val="006865A0"/>
    <w:rsid w:val="006932E6"/>
    <w:rsid w:val="0069439A"/>
    <w:rsid w:val="00697615"/>
    <w:rsid w:val="006B2DF3"/>
    <w:rsid w:val="006C04A0"/>
    <w:rsid w:val="006C4482"/>
    <w:rsid w:val="006D660E"/>
    <w:rsid w:val="006E4732"/>
    <w:rsid w:val="006F5884"/>
    <w:rsid w:val="00705116"/>
    <w:rsid w:val="007078CE"/>
    <w:rsid w:val="007241AB"/>
    <w:rsid w:val="007252BA"/>
    <w:rsid w:val="00732D52"/>
    <w:rsid w:val="00740FB6"/>
    <w:rsid w:val="007452FB"/>
    <w:rsid w:val="00745C7C"/>
    <w:rsid w:val="007535F7"/>
    <w:rsid w:val="00767865"/>
    <w:rsid w:val="00773F90"/>
    <w:rsid w:val="00774440"/>
    <w:rsid w:val="0078316A"/>
    <w:rsid w:val="00784E60"/>
    <w:rsid w:val="00795EB0"/>
    <w:rsid w:val="007974EC"/>
    <w:rsid w:val="007A2753"/>
    <w:rsid w:val="007B4B29"/>
    <w:rsid w:val="007C4F20"/>
    <w:rsid w:val="007D2355"/>
    <w:rsid w:val="007D6C2B"/>
    <w:rsid w:val="007D72DD"/>
    <w:rsid w:val="007D7E29"/>
    <w:rsid w:val="007E424C"/>
    <w:rsid w:val="007F0AFA"/>
    <w:rsid w:val="007F15DF"/>
    <w:rsid w:val="007F3ACA"/>
    <w:rsid w:val="007F4FBA"/>
    <w:rsid w:val="007F6AE6"/>
    <w:rsid w:val="00801339"/>
    <w:rsid w:val="00801E98"/>
    <w:rsid w:val="0080602E"/>
    <w:rsid w:val="008147BA"/>
    <w:rsid w:val="00834B48"/>
    <w:rsid w:val="00854ACB"/>
    <w:rsid w:val="008610E5"/>
    <w:rsid w:val="00861398"/>
    <w:rsid w:val="008637FE"/>
    <w:rsid w:val="00864E08"/>
    <w:rsid w:val="008740AA"/>
    <w:rsid w:val="00881225"/>
    <w:rsid w:val="00883D9C"/>
    <w:rsid w:val="0089126A"/>
    <w:rsid w:val="00892A61"/>
    <w:rsid w:val="00893630"/>
    <w:rsid w:val="00894260"/>
    <w:rsid w:val="00895E91"/>
    <w:rsid w:val="008A1F06"/>
    <w:rsid w:val="008B0EF2"/>
    <w:rsid w:val="008C3183"/>
    <w:rsid w:val="008E29C2"/>
    <w:rsid w:val="008F5F14"/>
    <w:rsid w:val="008F6188"/>
    <w:rsid w:val="00915DD7"/>
    <w:rsid w:val="00915E4A"/>
    <w:rsid w:val="009247FA"/>
    <w:rsid w:val="00933C69"/>
    <w:rsid w:val="00942AD7"/>
    <w:rsid w:val="0094300C"/>
    <w:rsid w:val="009450D5"/>
    <w:rsid w:val="00955754"/>
    <w:rsid w:val="009640DD"/>
    <w:rsid w:val="00972981"/>
    <w:rsid w:val="00986ECB"/>
    <w:rsid w:val="009B2412"/>
    <w:rsid w:val="009C180A"/>
    <w:rsid w:val="009C1E79"/>
    <w:rsid w:val="009D1AA2"/>
    <w:rsid w:val="009D7A19"/>
    <w:rsid w:val="009F3A13"/>
    <w:rsid w:val="009F47AC"/>
    <w:rsid w:val="00A06252"/>
    <w:rsid w:val="00A110C7"/>
    <w:rsid w:val="00A11C73"/>
    <w:rsid w:val="00A141AE"/>
    <w:rsid w:val="00A1452F"/>
    <w:rsid w:val="00A15644"/>
    <w:rsid w:val="00A17980"/>
    <w:rsid w:val="00A22147"/>
    <w:rsid w:val="00A231C6"/>
    <w:rsid w:val="00A252BC"/>
    <w:rsid w:val="00A352F3"/>
    <w:rsid w:val="00A4336C"/>
    <w:rsid w:val="00A53BD9"/>
    <w:rsid w:val="00A6705E"/>
    <w:rsid w:val="00A77C5F"/>
    <w:rsid w:val="00AA16FC"/>
    <w:rsid w:val="00AA37AA"/>
    <w:rsid w:val="00AA737A"/>
    <w:rsid w:val="00AB224D"/>
    <w:rsid w:val="00AB7D8D"/>
    <w:rsid w:val="00AC403B"/>
    <w:rsid w:val="00AD5EC9"/>
    <w:rsid w:val="00AE2C61"/>
    <w:rsid w:val="00AE5806"/>
    <w:rsid w:val="00AE5A4C"/>
    <w:rsid w:val="00AF60EF"/>
    <w:rsid w:val="00B005B7"/>
    <w:rsid w:val="00B07479"/>
    <w:rsid w:val="00B115A3"/>
    <w:rsid w:val="00B1474C"/>
    <w:rsid w:val="00B17ED3"/>
    <w:rsid w:val="00B2168B"/>
    <w:rsid w:val="00B22B32"/>
    <w:rsid w:val="00B326B0"/>
    <w:rsid w:val="00B47C72"/>
    <w:rsid w:val="00B57ADD"/>
    <w:rsid w:val="00B63808"/>
    <w:rsid w:val="00B71EB1"/>
    <w:rsid w:val="00B76439"/>
    <w:rsid w:val="00B82186"/>
    <w:rsid w:val="00B84BD8"/>
    <w:rsid w:val="00B85435"/>
    <w:rsid w:val="00B90078"/>
    <w:rsid w:val="00B95DC6"/>
    <w:rsid w:val="00B96B4A"/>
    <w:rsid w:val="00BA72AD"/>
    <w:rsid w:val="00BC669D"/>
    <w:rsid w:val="00BD36B8"/>
    <w:rsid w:val="00BD3BE6"/>
    <w:rsid w:val="00BD405F"/>
    <w:rsid w:val="00BE248B"/>
    <w:rsid w:val="00BE536C"/>
    <w:rsid w:val="00BE6FAE"/>
    <w:rsid w:val="00BF0724"/>
    <w:rsid w:val="00BF2D56"/>
    <w:rsid w:val="00C114C5"/>
    <w:rsid w:val="00C1166B"/>
    <w:rsid w:val="00C1178B"/>
    <w:rsid w:val="00C14B4A"/>
    <w:rsid w:val="00C158D3"/>
    <w:rsid w:val="00C24DE1"/>
    <w:rsid w:val="00C27CD8"/>
    <w:rsid w:val="00C32CD6"/>
    <w:rsid w:val="00C34510"/>
    <w:rsid w:val="00C412C5"/>
    <w:rsid w:val="00C54E69"/>
    <w:rsid w:val="00C64F38"/>
    <w:rsid w:val="00C70556"/>
    <w:rsid w:val="00C76A4F"/>
    <w:rsid w:val="00C869B4"/>
    <w:rsid w:val="00C871E1"/>
    <w:rsid w:val="00C92CC0"/>
    <w:rsid w:val="00C97B30"/>
    <w:rsid w:val="00CA127D"/>
    <w:rsid w:val="00CA582F"/>
    <w:rsid w:val="00CA6348"/>
    <w:rsid w:val="00CB7D73"/>
    <w:rsid w:val="00CC399C"/>
    <w:rsid w:val="00CD1E2D"/>
    <w:rsid w:val="00CD7B7E"/>
    <w:rsid w:val="00CE0582"/>
    <w:rsid w:val="00CE57A1"/>
    <w:rsid w:val="00CF6EA7"/>
    <w:rsid w:val="00D03533"/>
    <w:rsid w:val="00D038B6"/>
    <w:rsid w:val="00D0432D"/>
    <w:rsid w:val="00D240A5"/>
    <w:rsid w:val="00D473C0"/>
    <w:rsid w:val="00D47A41"/>
    <w:rsid w:val="00D51CEB"/>
    <w:rsid w:val="00D66D3E"/>
    <w:rsid w:val="00D70FDB"/>
    <w:rsid w:val="00D748AA"/>
    <w:rsid w:val="00D83858"/>
    <w:rsid w:val="00DA34C7"/>
    <w:rsid w:val="00DB70EA"/>
    <w:rsid w:val="00DC48A4"/>
    <w:rsid w:val="00DC71D0"/>
    <w:rsid w:val="00DD2A9A"/>
    <w:rsid w:val="00DD6CDB"/>
    <w:rsid w:val="00DF17AF"/>
    <w:rsid w:val="00DF71F5"/>
    <w:rsid w:val="00E055EC"/>
    <w:rsid w:val="00E0749C"/>
    <w:rsid w:val="00E12C5B"/>
    <w:rsid w:val="00E149CA"/>
    <w:rsid w:val="00E161A2"/>
    <w:rsid w:val="00E2078D"/>
    <w:rsid w:val="00E36AB9"/>
    <w:rsid w:val="00E447C1"/>
    <w:rsid w:val="00E44963"/>
    <w:rsid w:val="00E5710D"/>
    <w:rsid w:val="00E60BCB"/>
    <w:rsid w:val="00E64985"/>
    <w:rsid w:val="00E64DE4"/>
    <w:rsid w:val="00E653AC"/>
    <w:rsid w:val="00E71A92"/>
    <w:rsid w:val="00E76710"/>
    <w:rsid w:val="00E85F27"/>
    <w:rsid w:val="00E86A97"/>
    <w:rsid w:val="00E903D9"/>
    <w:rsid w:val="00E907BE"/>
    <w:rsid w:val="00E979CE"/>
    <w:rsid w:val="00EA10AD"/>
    <w:rsid w:val="00EA2670"/>
    <w:rsid w:val="00EA65DE"/>
    <w:rsid w:val="00EB4E13"/>
    <w:rsid w:val="00EC1823"/>
    <w:rsid w:val="00EC1FCB"/>
    <w:rsid w:val="00EC20BF"/>
    <w:rsid w:val="00EC60CC"/>
    <w:rsid w:val="00ED7E5C"/>
    <w:rsid w:val="00EE38DA"/>
    <w:rsid w:val="00EE5936"/>
    <w:rsid w:val="00F0690F"/>
    <w:rsid w:val="00F2691A"/>
    <w:rsid w:val="00F462B1"/>
    <w:rsid w:val="00F46D54"/>
    <w:rsid w:val="00F63571"/>
    <w:rsid w:val="00F65A6D"/>
    <w:rsid w:val="00F74B49"/>
    <w:rsid w:val="00F802E2"/>
    <w:rsid w:val="00F804DE"/>
    <w:rsid w:val="00F877D5"/>
    <w:rsid w:val="00F92B71"/>
    <w:rsid w:val="00FA18C5"/>
    <w:rsid w:val="00FA39D4"/>
    <w:rsid w:val="00FA5876"/>
    <w:rsid w:val="00FB5051"/>
    <w:rsid w:val="00FC5574"/>
    <w:rsid w:val="00FD43C0"/>
    <w:rsid w:val="00FD58C1"/>
    <w:rsid w:val="00FE102A"/>
    <w:rsid w:val="00FF13A3"/>
    <w:rsid w:val="00FF2BEF"/>
    <w:rsid w:val="00FF7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54AB59E4"/>
  <w15:chartTrackingRefBased/>
  <w15:docId w15:val="{A674AF42-12DC-47BD-AE44-CA277B961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ＭＳ ゴシック" w:eastAsia="游ゴシック Light" w:hAnsi="ＭＳ ゴシック" w:cs="Arial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hidden/>
    <w:unhideWhenUsed/>
    <w:rsid w:val="00C1178B"/>
    <w:pPr>
      <w:widowControl w:val="0"/>
      <w:jc w:val="both"/>
    </w:pPr>
    <w:rPr>
      <w:rFonts w:ascii="Times New Roman" w:hAnsi="Times New Roman"/>
      <w:kern w:val="2"/>
      <w:sz w:val="24"/>
    </w:rPr>
  </w:style>
  <w:style w:type="paragraph" w:styleId="1">
    <w:name w:val="heading 1"/>
    <w:basedOn w:val="a"/>
    <w:next w:val="a"/>
    <w:link w:val="10"/>
    <w:uiPriority w:val="9"/>
    <w:qFormat/>
    <w:rsid w:val="001F2871"/>
    <w:pPr>
      <w:keepNext/>
      <w:outlineLvl w:val="0"/>
    </w:pPr>
    <w:rPr>
      <w:rFonts w:ascii="Arial" w:eastAsia="ＭＳ ゴシック" w:hAnsi="Arial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6372B5"/>
    <w:rPr>
      <w:color w:val="0563C1"/>
      <w:u w:val="single"/>
    </w:rPr>
  </w:style>
  <w:style w:type="paragraph" w:styleId="a4">
    <w:name w:val="header"/>
    <w:basedOn w:val="a"/>
    <w:link w:val="a5"/>
    <w:uiPriority w:val="99"/>
    <w:unhideWhenUsed/>
    <w:rsid w:val="006372B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372B5"/>
  </w:style>
  <w:style w:type="paragraph" w:styleId="a6">
    <w:name w:val="footer"/>
    <w:basedOn w:val="a"/>
    <w:link w:val="a7"/>
    <w:uiPriority w:val="99"/>
    <w:unhideWhenUsed/>
    <w:rsid w:val="006372B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372B5"/>
  </w:style>
  <w:style w:type="paragraph" w:customStyle="1" w:styleId="EndNoteBibliographyTitle">
    <w:name w:val="EndNote Bibliography Title"/>
    <w:basedOn w:val="a"/>
    <w:link w:val="EndNoteBibliographyTitle0"/>
    <w:rsid w:val="006372B5"/>
    <w:pPr>
      <w:jc w:val="center"/>
    </w:pPr>
    <w:rPr>
      <w:rFonts w:ascii="ＭＳ ゴシック" w:hAnsi="ＭＳ ゴシック"/>
      <w:noProof/>
      <w:sz w:val="20"/>
    </w:rPr>
  </w:style>
  <w:style w:type="character" w:customStyle="1" w:styleId="EndNoteBibliographyTitle0">
    <w:name w:val="EndNote Bibliography Title (文字)"/>
    <w:link w:val="EndNoteBibliographyTitle"/>
    <w:rsid w:val="006372B5"/>
    <w:rPr>
      <w:rFonts w:ascii="ＭＳ ゴシック" w:hAnsi="ＭＳ ゴシック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372B5"/>
    <w:rPr>
      <w:rFonts w:ascii="ＭＳ ゴシック" w:hAnsi="ＭＳ ゴシック"/>
      <w:noProof/>
      <w:sz w:val="20"/>
    </w:rPr>
  </w:style>
  <w:style w:type="character" w:customStyle="1" w:styleId="EndNoteBibliography0">
    <w:name w:val="EndNote Bibliography (文字)"/>
    <w:link w:val="EndNoteBibliography"/>
    <w:rsid w:val="006372B5"/>
    <w:rPr>
      <w:rFonts w:ascii="ＭＳ ゴシック" w:hAnsi="ＭＳ ゴシック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5B0846"/>
    <w:rPr>
      <w:rFonts w:ascii="游明朝" w:eastAsia="Symbol" w:hAnsi="游明朝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5B0846"/>
    <w:rPr>
      <w:rFonts w:ascii="游明朝" w:eastAsia="Symbol" w:hAnsi="游明朝" w:cs="Arial"/>
      <w:sz w:val="18"/>
      <w:szCs w:val="18"/>
    </w:rPr>
  </w:style>
  <w:style w:type="character" w:customStyle="1" w:styleId="ref-journal">
    <w:name w:val="ref-journal"/>
    <w:basedOn w:val="a0"/>
    <w:rsid w:val="00341369"/>
  </w:style>
  <w:style w:type="character" w:customStyle="1" w:styleId="ref-vol">
    <w:name w:val="ref-vol"/>
    <w:basedOn w:val="a0"/>
    <w:rsid w:val="00341369"/>
  </w:style>
  <w:style w:type="character" w:styleId="aa">
    <w:name w:val="annotation reference"/>
    <w:uiPriority w:val="99"/>
    <w:semiHidden/>
    <w:unhideWhenUsed/>
    <w:rsid w:val="00C27CD8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C27CD8"/>
    <w:rPr>
      <w:sz w:val="20"/>
    </w:rPr>
  </w:style>
  <w:style w:type="character" w:customStyle="1" w:styleId="ac">
    <w:name w:val="コメント文字列 (文字)"/>
    <w:link w:val="ab"/>
    <w:uiPriority w:val="99"/>
    <w:semiHidden/>
    <w:rsid w:val="00C27CD8"/>
    <w:rPr>
      <w:kern w:val="2"/>
      <w:lang w:eastAsia="ja-JP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27CD8"/>
    <w:rPr>
      <w:b/>
      <w:bCs/>
    </w:rPr>
  </w:style>
  <w:style w:type="character" w:customStyle="1" w:styleId="ae">
    <w:name w:val="コメント内容 (文字)"/>
    <w:link w:val="ad"/>
    <w:uiPriority w:val="99"/>
    <w:semiHidden/>
    <w:rsid w:val="00C27CD8"/>
    <w:rPr>
      <w:b/>
      <w:bCs/>
      <w:kern w:val="2"/>
      <w:lang w:eastAsia="ja-JP"/>
    </w:rPr>
  </w:style>
  <w:style w:type="character" w:customStyle="1" w:styleId="UnresolvedMention">
    <w:name w:val="Unresolved Mention"/>
    <w:uiPriority w:val="99"/>
    <w:semiHidden/>
    <w:unhideWhenUsed/>
    <w:rsid w:val="003E34D0"/>
    <w:rPr>
      <w:color w:val="605E5C"/>
      <w:shd w:val="clear" w:color="auto" w:fill="E1DFDD"/>
    </w:rPr>
  </w:style>
  <w:style w:type="paragraph" w:customStyle="1" w:styleId="121">
    <w:name w:val="表 (青) 121"/>
    <w:hidden/>
    <w:uiPriority w:val="71"/>
    <w:unhideWhenUsed/>
    <w:rsid w:val="00C1178B"/>
    <w:rPr>
      <w:kern w:val="2"/>
      <w:sz w:val="21"/>
      <w:szCs w:val="22"/>
      <w:lang w:eastAsia="ja-JP"/>
    </w:rPr>
  </w:style>
  <w:style w:type="paragraph" w:styleId="af">
    <w:name w:val="Revision"/>
    <w:hidden/>
    <w:uiPriority w:val="99"/>
    <w:semiHidden/>
    <w:rsid w:val="008C3183"/>
    <w:rPr>
      <w:kern w:val="2"/>
      <w:sz w:val="21"/>
      <w:szCs w:val="22"/>
      <w:lang w:eastAsia="ja-JP"/>
    </w:rPr>
  </w:style>
  <w:style w:type="paragraph" w:styleId="Web">
    <w:name w:val="Normal (Web)"/>
    <w:basedOn w:val="a"/>
    <w:uiPriority w:val="99"/>
    <w:semiHidden/>
    <w:unhideWhenUsed/>
    <w:rsid w:val="00464BF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customStyle="1" w:styleId="10">
    <w:name w:val="見出し 1 (文字)"/>
    <w:link w:val="1"/>
    <w:uiPriority w:val="9"/>
    <w:rsid w:val="001F2871"/>
    <w:rPr>
      <w:rFonts w:ascii="Arial" w:eastAsia="ＭＳ ゴシック" w:hAnsi="Arial" w:cs="Times New Roman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817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33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78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1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4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1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package" Target="embeddings/Microsoft_Excel_Worksheet1.xlsx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Relationship Id="rId30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257F4B-34E2-4DFE-BC85-9C1040AE1F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54</Words>
  <Characters>882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4</CharactersWithSpaces>
  <SharedDoc>false</SharedDoc>
  <HLinks>
    <vt:vector size="6" baseType="variant">
      <vt:variant>
        <vt:i4>5308486</vt:i4>
      </vt:variant>
      <vt:variant>
        <vt:i4>0</vt:i4>
      </vt:variant>
      <vt:variant>
        <vt:i4>0</vt:i4>
      </vt:variant>
      <vt:variant>
        <vt:i4>5</vt:i4>
      </vt:variant>
      <vt:variant>
        <vt:lpwstr>https://www.editage.com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re08452@outlook.jp</dc:creator>
  <cp:keywords/>
  <dc:description/>
  <cp:lastModifiedBy>nre08452@outlook.jp</cp:lastModifiedBy>
  <cp:revision>5</cp:revision>
  <cp:lastPrinted>2021-03-04T13:03:00Z</cp:lastPrinted>
  <dcterms:created xsi:type="dcterms:W3CDTF">2021-03-11T10:48:00Z</dcterms:created>
  <dcterms:modified xsi:type="dcterms:W3CDTF">2021-03-12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